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F94" w:rsidRPr="00F13D15" w:rsidRDefault="00F13D15">
      <w:r w:rsidRPr="00F13D15">
        <w:rPr>
          <w:rFonts w:ascii="Times New Roman" w:hAnsi="Times New Roman" w:cs="Times New Roman"/>
          <w:b/>
          <w:sz w:val="24"/>
          <w:szCs w:val="24"/>
        </w:rPr>
        <w:t>Supplementary Materials</w:t>
      </w:r>
      <w:r w:rsidR="00313B18" w:rsidRPr="00F13D15">
        <w:fldChar w:fldCharType="begin"/>
      </w:r>
      <w:r w:rsidR="00313B18" w:rsidRPr="00F13D15">
        <w:instrText xml:space="preserve"> LINK </w:instrText>
      </w:r>
      <w:r w:rsidR="00C15F94" w:rsidRPr="00F13D15">
        <w:instrText xml:space="preserve">Excel.Sheet.12 "C:\\Users\\Lucian\\Dropbox (Cambridge University)\\Proteomics Paper\\Supplements\\sTable_1.xlsx" Sheet1!R1C1:R11C5 </w:instrText>
      </w:r>
      <w:r w:rsidR="00313B18" w:rsidRPr="00F13D15">
        <w:instrText xml:space="preserve">\a \f 4 \h  \* MERGEFORMAT </w:instrText>
      </w:r>
      <w:r w:rsidR="00313B18" w:rsidRPr="00F13D15">
        <w:fldChar w:fldCharType="separate"/>
      </w:r>
    </w:p>
    <w:p w:rsidR="00DF60CF" w:rsidRDefault="00313B18">
      <w:r w:rsidRPr="00F13D15">
        <w:fldChar w:fldCharType="end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15F94" w:rsidTr="00DC0D16">
        <w:tc>
          <w:tcPr>
            <w:tcW w:w="9016" w:type="dxa"/>
            <w:gridSpan w:val="4"/>
            <w:tcBorders>
              <w:bottom w:val="single" w:sz="4" w:space="0" w:color="auto"/>
            </w:tcBorders>
            <w:vAlign w:val="center"/>
          </w:tcPr>
          <w:p w:rsidR="00C15F94" w:rsidRDefault="00C15F94" w:rsidP="00DC0D16">
            <w:r w:rsidRPr="00C15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upplementary Table 1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6</w:t>
            </w:r>
            <w:r w:rsidRPr="00C15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Proteins analysed</w:t>
            </w:r>
          </w:p>
        </w:tc>
      </w:tr>
      <w:tr w:rsidR="00C15F94" w:rsidTr="00DC0D16"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C15F94" w:rsidRPr="00DC0D16" w:rsidRDefault="00C15F94" w:rsidP="00DC0D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DH2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C15F94" w:rsidRPr="00DC0D16" w:rsidRDefault="00C15F94" w:rsidP="00DC0D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DH3A2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C15F94" w:rsidRPr="00DC0D16" w:rsidRDefault="00C15F94" w:rsidP="00DC0D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DH4A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:rsidR="00C15F94" w:rsidRPr="00DC0D16" w:rsidRDefault="00C15F94" w:rsidP="00DC0D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S1</w:t>
            </w:r>
          </w:p>
        </w:tc>
      </w:tr>
      <w:tr w:rsidR="00C15F94" w:rsidTr="00DC0D16">
        <w:tc>
          <w:tcPr>
            <w:tcW w:w="2254" w:type="dxa"/>
            <w:vAlign w:val="bottom"/>
          </w:tcPr>
          <w:p w:rsidR="00C15F94" w:rsidRPr="00DC0D16" w:rsidRDefault="00C15F94" w:rsidP="00DC0D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KB</w:t>
            </w:r>
          </w:p>
        </w:tc>
        <w:tc>
          <w:tcPr>
            <w:tcW w:w="2254" w:type="dxa"/>
            <w:vAlign w:val="bottom"/>
          </w:tcPr>
          <w:p w:rsidR="00C15F94" w:rsidRPr="00DC0D16" w:rsidRDefault="00C15F94" w:rsidP="00DC0D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NDP2</w:t>
            </w:r>
          </w:p>
        </w:tc>
        <w:tc>
          <w:tcPr>
            <w:tcW w:w="2254" w:type="dxa"/>
            <w:vAlign w:val="bottom"/>
          </w:tcPr>
          <w:p w:rsidR="00C15F94" w:rsidRPr="00DC0D16" w:rsidRDefault="00C15F94" w:rsidP="00DC0D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IP2</w:t>
            </w:r>
          </w:p>
        </w:tc>
        <w:tc>
          <w:tcPr>
            <w:tcW w:w="2254" w:type="dxa"/>
            <w:vAlign w:val="bottom"/>
          </w:tcPr>
          <w:p w:rsidR="00C15F94" w:rsidRPr="00DC0D16" w:rsidRDefault="00C15F94" w:rsidP="00DC0D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PI</w:t>
            </w:r>
          </w:p>
        </w:tc>
      </w:tr>
      <w:tr w:rsidR="00C15F94" w:rsidTr="00C15F94">
        <w:tc>
          <w:tcPr>
            <w:tcW w:w="2254" w:type="dxa"/>
            <w:vAlign w:val="bottom"/>
          </w:tcPr>
          <w:p w:rsidR="00C15F94" w:rsidRPr="00DC0D16" w:rsidRDefault="00C15F94" w:rsidP="00DC0D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MGA2</w:t>
            </w:r>
          </w:p>
        </w:tc>
        <w:tc>
          <w:tcPr>
            <w:tcW w:w="2254" w:type="dxa"/>
            <w:vAlign w:val="bottom"/>
          </w:tcPr>
          <w:p w:rsidR="00C15F94" w:rsidRPr="00DC0D16" w:rsidRDefault="00C15F94" w:rsidP="00DC0D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GEA4</w:t>
            </w:r>
          </w:p>
        </w:tc>
        <w:tc>
          <w:tcPr>
            <w:tcW w:w="2254" w:type="dxa"/>
            <w:vAlign w:val="bottom"/>
          </w:tcPr>
          <w:p w:rsidR="00C15F94" w:rsidRPr="00DC0D16" w:rsidRDefault="00C15F94" w:rsidP="00DC0D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A</w:t>
            </w:r>
          </w:p>
        </w:tc>
        <w:tc>
          <w:tcPr>
            <w:tcW w:w="2254" w:type="dxa"/>
            <w:vAlign w:val="bottom"/>
          </w:tcPr>
          <w:p w:rsidR="00C15F94" w:rsidRPr="00DC0D16" w:rsidRDefault="00C15F94" w:rsidP="00DC0D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EP6</w:t>
            </w:r>
          </w:p>
        </w:tc>
      </w:tr>
      <w:tr w:rsidR="00C15F94" w:rsidTr="00C15F94"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C15F94" w:rsidRPr="00DC0D16" w:rsidRDefault="00C15F94" w:rsidP="00DC0D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RS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C15F94" w:rsidRPr="00DC0D16" w:rsidRDefault="00C15F94" w:rsidP="00DC0D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C24B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C15F94" w:rsidRPr="00DC0D16" w:rsidRDefault="00C15F94" w:rsidP="00DC0D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XBP2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:rsidR="00C15F94" w:rsidRPr="00DC0D16" w:rsidRDefault="00C15F94" w:rsidP="00DC0D1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C0D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K1</w:t>
            </w:r>
          </w:p>
        </w:tc>
      </w:tr>
    </w:tbl>
    <w:p w:rsidR="00C15F94" w:rsidRDefault="00C15F94">
      <w:bookmarkStart w:id="0" w:name="_GoBack"/>
      <w:bookmarkEnd w:id="0"/>
    </w:p>
    <w:sectPr w:rsidR="00C15F9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768" w:rsidRDefault="00510768" w:rsidP="00D325F6">
      <w:pPr>
        <w:spacing w:after="0" w:line="240" w:lineRule="auto"/>
      </w:pPr>
      <w:r>
        <w:separator/>
      </w:r>
    </w:p>
  </w:endnote>
  <w:endnote w:type="continuationSeparator" w:id="0">
    <w:p w:rsidR="00510768" w:rsidRDefault="00510768" w:rsidP="00D32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21111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25F6" w:rsidRDefault="00D325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25F6" w:rsidRDefault="00D325F6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0) Beer LB, </w:t>
    </w:r>
    <w:proofErr w:type="spellStart"/>
    <w:r>
      <w:t>Sahin</w:t>
    </w:r>
    <w:proofErr w:type="spellEnd"/>
    <w:r>
      <w:t xml:space="preserve"> H, Bateman NW,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768" w:rsidRDefault="00510768" w:rsidP="00D325F6">
      <w:pPr>
        <w:spacing w:after="0" w:line="240" w:lineRule="auto"/>
      </w:pPr>
      <w:r>
        <w:separator/>
      </w:r>
    </w:p>
  </w:footnote>
  <w:footnote w:type="continuationSeparator" w:id="0">
    <w:p w:rsidR="00510768" w:rsidRDefault="00510768" w:rsidP="00D325F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cian Beer">
    <w15:presenceInfo w15:providerId="None" w15:userId="Lucian Be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B18"/>
    <w:rsid w:val="00313B18"/>
    <w:rsid w:val="00510768"/>
    <w:rsid w:val="00C15F94"/>
    <w:rsid w:val="00D325F6"/>
    <w:rsid w:val="00DF60CF"/>
    <w:rsid w:val="00F1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5F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F9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15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25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5F6"/>
  </w:style>
  <w:style w:type="paragraph" w:styleId="Footer">
    <w:name w:val="footer"/>
    <w:basedOn w:val="Normal"/>
    <w:link w:val="FooterChar"/>
    <w:uiPriority w:val="99"/>
    <w:unhideWhenUsed/>
    <w:rsid w:val="00D325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5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5F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F9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15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25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5F6"/>
  </w:style>
  <w:style w:type="paragraph" w:styleId="Footer">
    <w:name w:val="footer"/>
    <w:basedOn w:val="Normal"/>
    <w:link w:val="FooterChar"/>
    <w:uiPriority w:val="99"/>
    <w:unhideWhenUsed/>
    <w:rsid w:val="00D325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5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</dc:creator>
  <cp:lastModifiedBy>Alexander Vogel</cp:lastModifiedBy>
  <cp:revision>3</cp:revision>
  <dcterms:created xsi:type="dcterms:W3CDTF">2020-02-14T13:56:00Z</dcterms:created>
  <dcterms:modified xsi:type="dcterms:W3CDTF">2020-02-14T13:57:00Z</dcterms:modified>
</cp:coreProperties>
</file>